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5E334" w14:textId="0C89966C" w:rsidR="00A84C54" w:rsidRPr="00EA7A51" w:rsidRDefault="00A84C54" w:rsidP="00EA7A51">
      <w:pPr>
        <w:rPr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80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530"/>
        <w:gridCol w:w="2430"/>
        <w:gridCol w:w="2160"/>
      </w:tblGrid>
      <w:tr w:rsidR="00A84C54" w:rsidRPr="00EA7A51" w14:paraId="7B83284D" w14:textId="77777777" w:rsidTr="00EA7A51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DA447D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Cover 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A826054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Number of sit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6B64618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Site size (ha, mean ± 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9ABB672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Range of site size (ha)</w:t>
            </w:r>
          </w:p>
        </w:tc>
      </w:tr>
      <w:tr w:rsidR="00A84C54" w:rsidRPr="00EA7A51" w14:paraId="00600981" w14:textId="77777777" w:rsidTr="00EA7A51">
        <w:trPr>
          <w:jc w:val="center"/>
        </w:trPr>
        <w:tc>
          <w:tcPr>
            <w:tcW w:w="1890" w:type="dxa"/>
          </w:tcPr>
          <w:p w14:paraId="71ADF999" w14:textId="7FD9154B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 w:rsidR="00E1248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orest</w:t>
            </w:r>
          </w:p>
        </w:tc>
        <w:tc>
          <w:tcPr>
            <w:tcW w:w="1530" w:type="dxa"/>
          </w:tcPr>
          <w:p w14:paraId="3A4D4484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30" w:type="dxa"/>
          </w:tcPr>
          <w:p w14:paraId="414A3F04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51.6 ± 23.4</w:t>
            </w:r>
          </w:p>
        </w:tc>
        <w:tc>
          <w:tcPr>
            <w:tcW w:w="2160" w:type="dxa"/>
          </w:tcPr>
          <w:p w14:paraId="586045BB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1.8 – 204.6</w:t>
            </w:r>
          </w:p>
        </w:tc>
      </w:tr>
      <w:tr w:rsidR="00A84C54" w:rsidRPr="00EA7A51" w14:paraId="0E7B5856" w14:textId="77777777" w:rsidTr="00EA7A51">
        <w:trPr>
          <w:jc w:val="center"/>
        </w:trPr>
        <w:tc>
          <w:tcPr>
            <w:tcW w:w="1890" w:type="dxa"/>
          </w:tcPr>
          <w:p w14:paraId="7F5942EC" w14:textId="5AB0AD2F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 xml:space="preserve">Mixed-native </w:t>
            </w:r>
            <w:r w:rsidR="00E1248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 xml:space="preserve">ardwood </w:t>
            </w:r>
          </w:p>
        </w:tc>
        <w:tc>
          <w:tcPr>
            <w:tcW w:w="1530" w:type="dxa"/>
          </w:tcPr>
          <w:p w14:paraId="1E694642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0" w:type="dxa"/>
          </w:tcPr>
          <w:p w14:paraId="47B910D7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40.5 ± 20.2</w:t>
            </w:r>
          </w:p>
        </w:tc>
        <w:tc>
          <w:tcPr>
            <w:tcW w:w="2160" w:type="dxa"/>
          </w:tcPr>
          <w:p w14:paraId="21C7F128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2.2 – 90.3</w:t>
            </w:r>
          </w:p>
        </w:tc>
      </w:tr>
      <w:tr w:rsidR="00A84C54" w:rsidRPr="00EA7A51" w14:paraId="341B183C" w14:textId="77777777" w:rsidTr="00EA7A51">
        <w:trPr>
          <w:jc w:val="center"/>
        </w:trPr>
        <w:tc>
          <w:tcPr>
            <w:tcW w:w="1890" w:type="dxa"/>
          </w:tcPr>
          <w:p w14:paraId="2CF895B0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 xml:space="preserve">Rubber </w:t>
            </w:r>
          </w:p>
        </w:tc>
        <w:tc>
          <w:tcPr>
            <w:tcW w:w="1530" w:type="dxa"/>
          </w:tcPr>
          <w:p w14:paraId="57934E7D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0" w:type="dxa"/>
          </w:tcPr>
          <w:p w14:paraId="4936EB2D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118.5 ± 59.8</w:t>
            </w:r>
          </w:p>
        </w:tc>
        <w:tc>
          <w:tcPr>
            <w:tcW w:w="2160" w:type="dxa"/>
          </w:tcPr>
          <w:p w14:paraId="5AE8E80D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12.7 – 289.9</w:t>
            </w:r>
          </w:p>
        </w:tc>
      </w:tr>
      <w:tr w:rsidR="00A84C54" w:rsidRPr="00EA7A51" w14:paraId="62FA9B1E" w14:textId="77777777" w:rsidTr="00EA7A51">
        <w:trPr>
          <w:jc w:val="center"/>
        </w:trPr>
        <w:tc>
          <w:tcPr>
            <w:tcW w:w="1890" w:type="dxa"/>
          </w:tcPr>
          <w:p w14:paraId="0E7D83A7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 xml:space="preserve">Teak </w:t>
            </w:r>
          </w:p>
        </w:tc>
        <w:tc>
          <w:tcPr>
            <w:tcW w:w="1530" w:type="dxa"/>
          </w:tcPr>
          <w:p w14:paraId="00304695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</w:tcPr>
          <w:p w14:paraId="57107C59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585.3</w:t>
            </w:r>
          </w:p>
        </w:tc>
        <w:tc>
          <w:tcPr>
            <w:tcW w:w="2160" w:type="dxa"/>
          </w:tcPr>
          <w:p w14:paraId="2E7F4158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585.3</w:t>
            </w:r>
          </w:p>
        </w:tc>
      </w:tr>
      <w:tr w:rsidR="00A84C54" w:rsidRPr="00EA7A51" w14:paraId="6349A13C" w14:textId="77777777" w:rsidTr="00EA7A51">
        <w:trPr>
          <w:jc w:val="center"/>
        </w:trPr>
        <w:tc>
          <w:tcPr>
            <w:tcW w:w="1890" w:type="dxa"/>
          </w:tcPr>
          <w:p w14:paraId="431DB90C" w14:textId="1ECC1380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 xml:space="preserve">Oil </w:t>
            </w:r>
            <w:r w:rsidR="00E1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 xml:space="preserve">alm </w:t>
            </w:r>
          </w:p>
        </w:tc>
        <w:tc>
          <w:tcPr>
            <w:tcW w:w="1530" w:type="dxa"/>
          </w:tcPr>
          <w:p w14:paraId="6650D175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30" w:type="dxa"/>
          </w:tcPr>
          <w:p w14:paraId="45805603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137.8 ± 46.4</w:t>
            </w:r>
          </w:p>
        </w:tc>
        <w:tc>
          <w:tcPr>
            <w:tcW w:w="2160" w:type="dxa"/>
          </w:tcPr>
          <w:p w14:paraId="67708921" w14:textId="77777777" w:rsidR="00A84C54" w:rsidRPr="00EA7A51" w:rsidRDefault="00A84C54" w:rsidP="00EA7A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A51">
              <w:rPr>
                <w:rFonts w:ascii="Times New Roman" w:hAnsi="Times New Roman" w:cs="Times New Roman"/>
                <w:sz w:val="20"/>
                <w:szCs w:val="20"/>
              </w:rPr>
              <w:t>68.6 – 226.0</w:t>
            </w:r>
          </w:p>
        </w:tc>
      </w:tr>
    </w:tbl>
    <w:p w14:paraId="1ABB6A5E" w14:textId="77777777" w:rsidR="00A84C54" w:rsidRPr="00EA7A51" w:rsidRDefault="00A84C54" w:rsidP="00EA7A5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15B5DD" w14:textId="58C11596" w:rsidR="003B0FF1" w:rsidRPr="00EA7A51" w:rsidRDefault="003B0FF1" w:rsidP="00EA7A51">
      <w:pPr>
        <w:rPr>
          <w:rFonts w:ascii="Times New Roman" w:hAnsi="Times New Roman" w:cs="Times New Roman"/>
          <w:sz w:val="20"/>
          <w:szCs w:val="20"/>
        </w:rPr>
      </w:pPr>
    </w:p>
    <w:sectPr w:rsidR="003B0FF1" w:rsidRPr="00EA7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C54"/>
    <w:rsid w:val="003B0FF1"/>
    <w:rsid w:val="00A84C54"/>
    <w:rsid w:val="00BA55F3"/>
    <w:rsid w:val="00E1248C"/>
    <w:rsid w:val="00EA7A51"/>
    <w:rsid w:val="00F5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0B80"/>
  <w15:chartTrackingRefBased/>
  <w15:docId w15:val="{B1EA5052-D179-4E7D-9B1A-62ADEF8D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Elizabeth Bennett</dc:creator>
  <cp:keywords/>
  <dc:description/>
  <cp:lastModifiedBy>Ruth Bennett</cp:lastModifiedBy>
  <cp:revision>5</cp:revision>
  <dcterms:created xsi:type="dcterms:W3CDTF">2018-12-07T02:18:00Z</dcterms:created>
  <dcterms:modified xsi:type="dcterms:W3CDTF">2018-12-21T15:43:00Z</dcterms:modified>
</cp:coreProperties>
</file>